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DB46F" w14:textId="7E58F3C4" w:rsidR="003E7649" w:rsidRDefault="003E7649" w:rsidP="003E7649">
      <w:pPr>
        <w:jc w:val="center"/>
        <w:rPr>
          <w:b/>
        </w:rPr>
      </w:pPr>
      <w:r>
        <w:rPr>
          <w:b/>
        </w:rPr>
        <w:t>Supplementary Table</w:t>
      </w:r>
      <w:r w:rsidRPr="007934DD">
        <w:rPr>
          <w:b/>
        </w:rPr>
        <w:t xml:space="preserve"> </w:t>
      </w:r>
      <w:r>
        <w:rPr>
          <w:b/>
        </w:rPr>
        <w:t xml:space="preserve">S3.  JTK-Cycle analysis </w:t>
      </w:r>
      <w:r w:rsidR="000D2576">
        <w:rPr>
          <w:b/>
        </w:rPr>
        <w:t>for</w:t>
      </w:r>
      <w:r>
        <w:rPr>
          <w:b/>
        </w:rPr>
        <w:t xml:space="preserve"> 24h rhythmicity in clock gene expression in brain regions of interest</w:t>
      </w:r>
      <w:bookmarkStart w:id="0" w:name="_GoBack"/>
      <w:bookmarkEnd w:id="0"/>
      <w:r>
        <w:rPr>
          <w:b/>
        </w:rPr>
        <w:t>.</w:t>
      </w:r>
    </w:p>
    <w:p w14:paraId="798FB753" w14:textId="77777777" w:rsidR="003E7649" w:rsidRPr="005C59CA" w:rsidRDefault="003E7649" w:rsidP="003E7649">
      <w:pPr>
        <w:rPr>
          <w:sz w:val="22"/>
          <w:szCs w:val="22"/>
        </w:rPr>
      </w:pPr>
    </w:p>
    <w:p w14:paraId="1978E36A" w14:textId="77777777" w:rsidR="003E7649" w:rsidRPr="00470C48" w:rsidRDefault="003E7649" w:rsidP="003E7649">
      <w:pPr>
        <w:ind w:left="2160" w:firstLine="720"/>
        <w:rPr>
          <w:b/>
        </w:rPr>
      </w:pPr>
      <w:r w:rsidRPr="00470C48">
        <w:rPr>
          <w:b/>
        </w:rPr>
        <w:t xml:space="preserve"> </w:t>
      </w:r>
      <w:r w:rsidR="00956DDD">
        <w:rPr>
          <w:b/>
        </w:rPr>
        <w:t>For graphs, see</w:t>
      </w:r>
      <w:r w:rsidRPr="00470C48">
        <w:rPr>
          <w:b/>
        </w:rPr>
        <w:t xml:space="preserve"> </w:t>
      </w:r>
      <w:r>
        <w:rPr>
          <w:b/>
        </w:rPr>
        <w:t xml:space="preserve">Supplementary </w:t>
      </w:r>
      <w:r w:rsidRPr="00470C48">
        <w:rPr>
          <w:b/>
        </w:rPr>
        <w:t xml:space="preserve">Figure </w:t>
      </w:r>
      <w:r w:rsidR="00956DDD">
        <w:rPr>
          <w:b/>
        </w:rPr>
        <w:t xml:space="preserve">S3. </w:t>
      </w:r>
    </w:p>
    <w:p w14:paraId="4DB92183" w14:textId="77777777" w:rsidR="00E13D0A" w:rsidRPr="003E7649" w:rsidRDefault="000D2576" w:rsidP="003E7649">
      <w:pPr>
        <w:tabs>
          <w:tab w:val="left" w:pos="6946"/>
        </w:tabs>
        <w:rPr>
          <w:sz w:val="22"/>
          <w:szCs w:val="22"/>
        </w:rPr>
      </w:pPr>
    </w:p>
    <w:p w14:paraId="52478DC8" w14:textId="77777777" w:rsidR="003E7649" w:rsidRPr="003E7649" w:rsidRDefault="003E7649">
      <w:pPr>
        <w:rPr>
          <w:sz w:val="22"/>
          <w:szCs w:val="22"/>
        </w:rPr>
      </w:pPr>
    </w:p>
    <w:tbl>
      <w:tblPr>
        <w:tblW w:w="9063" w:type="dxa"/>
        <w:tblInd w:w="93" w:type="dxa"/>
        <w:tblLook w:val="04A0" w:firstRow="1" w:lastRow="0" w:firstColumn="1" w:lastColumn="0" w:noHBand="0" w:noVBand="1"/>
      </w:tblPr>
      <w:tblGrid>
        <w:gridCol w:w="1380"/>
        <w:gridCol w:w="871"/>
        <w:gridCol w:w="1035"/>
        <w:gridCol w:w="760"/>
        <w:gridCol w:w="718"/>
        <w:gridCol w:w="222"/>
        <w:gridCol w:w="1280"/>
        <w:gridCol w:w="871"/>
        <w:gridCol w:w="1060"/>
        <w:gridCol w:w="760"/>
        <w:gridCol w:w="718"/>
      </w:tblGrid>
      <w:tr w:rsidR="003E7649" w:rsidRPr="003E7649" w14:paraId="61AEA437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0C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ROI a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41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F8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djust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6B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970B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0E5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3B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ROI 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D8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886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djust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4A5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A12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3E7649" w:rsidRPr="003E7649" w14:paraId="519FF6E5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F9B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6D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ti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1E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C3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p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C8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3DB8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88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75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ti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FE2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EB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ph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BE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p</w:t>
            </w:r>
          </w:p>
        </w:tc>
      </w:tr>
      <w:tr w:rsidR="003E7649" w:rsidRPr="003E7649" w14:paraId="695222F6" w14:textId="77777777" w:rsidTr="003E7649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A7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Latera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4FF671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523E81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D8B281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2E8E9E6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6C9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790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Medial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F8103D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37D4A7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89D83C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2DD5420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54</w:t>
            </w:r>
          </w:p>
        </w:tc>
      </w:tr>
      <w:tr w:rsidR="003E7649" w:rsidRPr="003E7649" w14:paraId="525093AA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836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Habenul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357683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462CE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E3627E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2EA4F44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0B80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F59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Habenul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FBE24E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C9B831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501183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460BEB5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9</w:t>
            </w:r>
          </w:p>
        </w:tc>
      </w:tr>
      <w:tr w:rsidR="003E7649" w:rsidRPr="003E7649" w14:paraId="5DFB8719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D4E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71D43D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8C133B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6E93FB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1D3DC8E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6E7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2EF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A9AE53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3594CB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3E2115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12BFAA7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34</w:t>
            </w:r>
          </w:p>
        </w:tc>
      </w:tr>
      <w:tr w:rsidR="003E7649" w:rsidRPr="003E7649" w14:paraId="0250C551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B3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9D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9C90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2E0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13D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05D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30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B36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5C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34C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74A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3E7649" w:rsidRPr="003E7649" w14:paraId="6AAA231B" w14:textId="77777777" w:rsidTr="003E7649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95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Barre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10B782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0C9F2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F43274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4E460BB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D0B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F5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Piriform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F0C05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F0E973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DCB6D1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024464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14</w:t>
            </w:r>
          </w:p>
        </w:tc>
      </w:tr>
      <w:tr w:rsidR="003E7649" w:rsidRPr="003E7649" w14:paraId="7AED5801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BDEB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Cort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FAFA48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048C0A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21414F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177463E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708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93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Cort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58A024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A8529F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1A7C4F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0C3C289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6</w:t>
            </w:r>
          </w:p>
        </w:tc>
      </w:tr>
      <w:tr w:rsidR="003E7649" w:rsidRPr="003E7649" w14:paraId="3F4A945F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1EF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8EDD1B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692AB3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3C08D5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2CFA38D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BFB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6C8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BA411D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04C92C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4A704C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166F1A2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4</w:t>
            </w:r>
          </w:p>
        </w:tc>
      </w:tr>
      <w:tr w:rsidR="003E7649" w:rsidRPr="003E7649" w14:paraId="3F7700C2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A5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C0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AE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3F8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F35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45A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9F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F3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E71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4B3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9416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3E7649" w:rsidRPr="003E7649" w14:paraId="42730737" w14:textId="77777777" w:rsidTr="003E7649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A7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3E9F8A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F512C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1DF578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002CD49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D4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95B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Para-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23747E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DCE4A5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E063C8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004DC45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75</w:t>
            </w:r>
          </w:p>
        </w:tc>
      </w:tr>
      <w:tr w:rsidR="003E7649" w:rsidRPr="003E7649" w14:paraId="2FDDA231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43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Basolatera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4F1CFE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BC130D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D7BD89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032FDD1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77D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FBB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ventricul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8FE60D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1D5922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95607D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54788D9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3</w:t>
            </w:r>
          </w:p>
        </w:tc>
      </w:tr>
      <w:tr w:rsidR="003E7649" w:rsidRPr="003E7649" w14:paraId="78DAABCD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09B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vent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414A79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76F037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8E5708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451AEBF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044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5E74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1652DDC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19D1FD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3DA9F6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0521B2F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49</w:t>
            </w:r>
          </w:p>
        </w:tc>
      </w:tr>
      <w:tr w:rsidR="003E7649" w:rsidRPr="003E7649" w14:paraId="79B67C99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90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74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EB0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8765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DCAD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966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06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70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FC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557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CD6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3E7649" w:rsidRPr="003E7649" w14:paraId="1B65246E" w14:textId="77777777" w:rsidTr="003E7649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82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9FA289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CF4D6F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7E7A9F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1D6FE8E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783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C6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7E395B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0F4613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A41F72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2FB3AF9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5</w:t>
            </w:r>
          </w:p>
        </w:tc>
      </w:tr>
      <w:tr w:rsidR="003E7649" w:rsidRPr="003E7649" w14:paraId="4BCB5D2C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63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Basolatera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68070E6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878025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EFFAFA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420396C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3D36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4F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Basolater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A52D14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633FD1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3823DB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0685885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50</w:t>
            </w:r>
          </w:p>
        </w:tc>
      </w:tr>
      <w:tr w:rsidR="003E7649" w:rsidRPr="003E7649" w14:paraId="451C622F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415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nteri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E51971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B1D800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35C57B5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741A6B2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B14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EE5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posteri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32BF1F7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7EE8EB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5E4B66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323562C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33</w:t>
            </w:r>
          </w:p>
        </w:tc>
      </w:tr>
      <w:tr w:rsidR="003E7649" w:rsidRPr="003E7649" w14:paraId="613FEE65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DB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F1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AF4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8E52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A4CC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B1D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BAD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B6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1B5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22C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21D0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3E7649" w:rsidRPr="003E7649" w14:paraId="7AAF94E9" w14:textId="77777777" w:rsidTr="003E7649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7D9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D4509F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C9B19A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532D603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0A48DE2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B79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D2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00B08F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264E65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E5914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59039D1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12</w:t>
            </w:r>
          </w:p>
        </w:tc>
      </w:tr>
      <w:tr w:rsidR="003E7649" w:rsidRPr="003E7649" w14:paraId="56943A44" w14:textId="77777777" w:rsidTr="003E7649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90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centr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79056A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759A6A6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55B27E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55170E5A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46F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C30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cent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CBDDCA2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AC632D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098D226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71C2BB31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8</w:t>
            </w:r>
          </w:p>
        </w:tc>
      </w:tr>
      <w:tr w:rsidR="003E7649" w:rsidRPr="003E7649" w14:paraId="2C577448" w14:textId="77777777" w:rsidTr="003E7649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1919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late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CAB981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DF78E0B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D10F8F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5F2CD634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FFE" w14:textId="77777777" w:rsidR="003E7649" w:rsidRPr="003E7649" w:rsidRDefault="003E7649" w:rsidP="003E764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3AB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medi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8EC5758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ZT4+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DDFB525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A3525AF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14:paraId="03F36ADE" w14:textId="77777777" w:rsidR="003E7649" w:rsidRPr="003E7649" w:rsidRDefault="003E7649" w:rsidP="003E764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3E7649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54</w:t>
            </w:r>
          </w:p>
        </w:tc>
      </w:tr>
    </w:tbl>
    <w:p w14:paraId="3214B963" w14:textId="77777777" w:rsidR="003E7649" w:rsidRPr="003E7649" w:rsidRDefault="003E7649">
      <w:pPr>
        <w:rPr>
          <w:sz w:val="22"/>
          <w:szCs w:val="22"/>
        </w:rPr>
      </w:pPr>
    </w:p>
    <w:sectPr w:rsidR="003E7649" w:rsidRPr="003E7649" w:rsidSect="00E13D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649"/>
    <w:rsid w:val="000D2576"/>
    <w:rsid w:val="003E7649"/>
    <w:rsid w:val="00956DDD"/>
    <w:rsid w:val="009A42F9"/>
    <w:rsid w:val="00CF0D46"/>
    <w:rsid w:val="00E04DF6"/>
    <w:rsid w:val="00F810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6B2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60AF"/>
    <w:rPr>
      <w:rFonts w:ascii="Lucida Grande" w:hAnsi="Lucida Grande"/>
      <w:sz w:val="18"/>
      <w:szCs w:val="18"/>
    </w:rPr>
  </w:style>
  <w:style w:type="paragraph" w:customStyle="1" w:styleId="mydefaultstyle">
    <w:name w:val="my default style"/>
    <w:basedOn w:val="Normal"/>
    <w:autoRedefine/>
    <w:qFormat/>
    <w:rsid w:val="009A42F9"/>
    <w:rPr>
      <w:rFonts w:eastAsia="Times New Roman"/>
      <w:color w:val="000000" w:themeColor="text1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60AF"/>
    <w:rPr>
      <w:rFonts w:ascii="Lucida Grande" w:hAnsi="Lucida Grande"/>
      <w:sz w:val="18"/>
      <w:szCs w:val="18"/>
    </w:rPr>
  </w:style>
  <w:style w:type="paragraph" w:customStyle="1" w:styleId="mydefaultstyle">
    <w:name w:val="my default style"/>
    <w:basedOn w:val="Normal"/>
    <w:autoRedefine/>
    <w:qFormat/>
    <w:rsid w:val="009A42F9"/>
    <w:rPr>
      <w:rFonts w:eastAsia="Times New Roman"/>
      <w:color w:val="000000" w:themeColor="text1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Macintosh Word</Application>
  <DocSecurity>0</DocSecurity>
  <Lines>8</Lines>
  <Paragraphs>2</Paragraphs>
  <ScaleCrop>false</ScaleCrop>
  <Company>User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isltberger</dc:creator>
  <cp:keywords/>
  <dc:description/>
  <cp:lastModifiedBy>Ralph Misltberger</cp:lastModifiedBy>
  <cp:revision>3</cp:revision>
  <dcterms:created xsi:type="dcterms:W3CDTF">2014-09-23T04:05:00Z</dcterms:created>
  <dcterms:modified xsi:type="dcterms:W3CDTF">2014-09-24T04:49:00Z</dcterms:modified>
</cp:coreProperties>
</file>